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92FE71" w14:textId="3B523E5C" w:rsidR="00D17DEE" w:rsidRPr="00327683" w:rsidRDefault="00D17DEE" w:rsidP="00D17DEE">
      <w:pPr>
        <w:wordWrap/>
        <w:adjustRightInd w:val="0"/>
        <w:spacing w:after="0" w:line="240" w:lineRule="auto"/>
        <w:rPr>
          <w:rFonts w:ascii="Times New Roman" w:eastAsia="HY신명조" w:hAnsi="Times New Roman" w:cs="Times New Roman"/>
          <w:b/>
          <w:bCs/>
          <w:sz w:val="22"/>
        </w:rPr>
      </w:pPr>
      <w:r w:rsidRPr="00327683">
        <w:rPr>
          <w:rFonts w:ascii="Times New Roman" w:eastAsia="HY신명조" w:hAnsi="Times New Roman" w:cs="Times New Roman"/>
          <w:b/>
          <w:bCs/>
          <w:sz w:val="22"/>
        </w:rPr>
        <w:t xml:space="preserve">Supplementary Table 3. Physical activity status of </w:t>
      </w:r>
      <w:r w:rsidR="00125B69" w:rsidRPr="00327683">
        <w:rPr>
          <w:rFonts w:ascii="Times New Roman" w:eastAsia="HY신명조" w:hAnsi="Times New Roman" w:cs="Times New Roman"/>
          <w:b/>
          <w:bCs/>
          <w:sz w:val="22"/>
        </w:rPr>
        <w:t>participants with and without depressive symptoms</w:t>
      </w:r>
      <w:r w:rsidRPr="00327683">
        <w:rPr>
          <w:rFonts w:ascii="Times New Roman" w:eastAsia="HY신명조" w:hAnsi="Times New Roman" w:cs="Times New Roman"/>
          <w:b/>
          <w:bCs/>
          <w:sz w:val="22"/>
        </w:rPr>
        <w:t xml:space="preserve"> (2020)</w:t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"/>
        <w:gridCol w:w="343"/>
        <w:gridCol w:w="1765"/>
        <w:gridCol w:w="1323"/>
        <w:gridCol w:w="2217"/>
        <w:gridCol w:w="2089"/>
        <w:gridCol w:w="1034"/>
      </w:tblGrid>
      <w:tr w:rsidR="00327683" w:rsidRPr="00327683" w14:paraId="08E4E3A7" w14:textId="77777777" w:rsidTr="00765CC0">
        <w:trPr>
          <w:trHeight w:val="284"/>
        </w:trPr>
        <w:tc>
          <w:tcPr>
            <w:tcW w:w="2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037F928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HY신명조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E5E7802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HY신명조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92E9D98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HY신명조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2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EDEDED"/>
            <w:vAlign w:val="center"/>
            <w:hideMark/>
          </w:tcPr>
          <w:p w14:paraId="0C60CB41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Total</w:t>
            </w:r>
            <w:r w:rsidRPr="0032768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br/>
              <w:t>(N = 5,323)</w:t>
            </w:r>
          </w:p>
        </w:tc>
        <w:tc>
          <w:tcPr>
            <w:tcW w:w="43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786239FA" w14:textId="3786B53A" w:rsidR="00D17DEE" w:rsidRPr="00327683" w:rsidRDefault="00125B69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Depressive symptoms</w:t>
            </w:r>
          </w:p>
        </w:tc>
        <w:tc>
          <w:tcPr>
            <w:tcW w:w="10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EDEDED"/>
            <w:noWrap/>
            <w:vAlign w:val="center"/>
            <w:hideMark/>
          </w:tcPr>
          <w:p w14:paraId="6B5722F4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</w:tr>
      <w:tr w:rsidR="00327683" w:rsidRPr="00327683" w14:paraId="217A369A" w14:textId="77777777" w:rsidTr="00765CC0">
        <w:trPr>
          <w:trHeight w:val="284"/>
        </w:trPr>
        <w:tc>
          <w:tcPr>
            <w:tcW w:w="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4FFE3EA1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67B592D5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3BCEE83F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32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B07DD3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0CD7BF54" w14:textId="5CC97AEA" w:rsidR="00D17DEE" w:rsidRPr="00327683" w:rsidRDefault="00125B69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With</w:t>
            </w:r>
            <w:r w:rsidR="00D17DEE" w:rsidRPr="0032768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="00D17DEE"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</w:t>
            </w:r>
            <w:proofErr w:type="gramStart"/>
            <w:r w:rsidR="00D17DEE"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 =</w:t>
            </w:r>
            <w:proofErr w:type="gramEnd"/>
            <w:r w:rsidR="00D17DEE"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269)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4BD3AB6B" w14:textId="65735723" w:rsidR="00D17DEE" w:rsidRPr="00327683" w:rsidRDefault="00125B69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Without</w:t>
            </w:r>
            <w:r w:rsidR="00D17DEE" w:rsidRPr="0032768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="00D17DEE"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n = 5,054)</w:t>
            </w:r>
          </w:p>
        </w:tc>
        <w:tc>
          <w:tcPr>
            <w:tcW w:w="10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6400AA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327683" w:rsidRPr="00327683" w14:paraId="75440BE2" w14:textId="77777777" w:rsidTr="00765CC0">
        <w:trPr>
          <w:trHeight w:val="284"/>
        </w:trPr>
        <w:tc>
          <w:tcPr>
            <w:tcW w:w="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688D784D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HY신명조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164D1152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HY신명조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259E271F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HY신명조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HY신명조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3F4F89CF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an ± SE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696690DB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an ± SE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1ED0066A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an ± SE</w:t>
            </w:r>
          </w:p>
        </w:tc>
        <w:tc>
          <w:tcPr>
            <w:tcW w:w="10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92D6B8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327683" w:rsidRPr="00327683" w14:paraId="299435F4" w14:textId="77777777" w:rsidTr="00765CC0">
        <w:trPr>
          <w:trHeight w:val="272"/>
        </w:trPr>
        <w:tc>
          <w:tcPr>
            <w:tcW w:w="5903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8E266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24249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5E58C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27683" w:rsidRPr="00327683" w14:paraId="4726F4ED" w14:textId="77777777" w:rsidTr="00765CC0">
        <w:trPr>
          <w:trHeight w:val="284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6A27D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46EDF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B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E5C92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635.14±33.8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214BF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180.79±133.6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2B6B6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605.31±34.3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816FE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327683" w:rsidRPr="00327683" w14:paraId="7EE42CF1" w14:textId="77777777" w:rsidTr="00765CC0">
        <w:trPr>
          <w:trHeight w:val="272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EFC3E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FAFB0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P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3D29F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82.45±5.4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3F5E1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0.85±31.04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C8397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81.44±5.0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1234E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520</w:t>
            </w:r>
          </w:p>
        </w:tc>
      </w:tr>
      <w:tr w:rsidR="00327683" w:rsidRPr="00327683" w14:paraId="420471C0" w14:textId="77777777" w:rsidTr="00765CC0">
        <w:trPr>
          <w:trHeight w:val="272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D0FF1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943BA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P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812BB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2.35±1.6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379D0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3.64±9.66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4C700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1.74±1.6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32BCE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23</w:t>
            </w:r>
          </w:p>
        </w:tc>
      </w:tr>
      <w:tr w:rsidR="00327683" w:rsidRPr="00327683" w14:paraId="2B3D92FE" w14:textId="77777777" w:rsidTr="00765CC0">
        <w:trPr>
          <w:trHeight w:val="272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CAC97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5EE88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VP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C8A6F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4.80±6.1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7928C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34.49±32.4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DF6FA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3.18±5.7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8A0CD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21</w:t>
            </w:r>
          </w:p>
        </w:tc>
      </w:tr>
      <w:tr w:rsidR="00327683" w:rsidRPr="00327683" w14:paraId="5CD27439" w14:textId="77777777" w:rsidTr="00765CC0">
        <w:trPr>
          <w:trHeight w:val="272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CEECA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1B763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5427B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ccupational MVP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449A4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8.64±4.5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9F410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9.87±25.89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501B2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7.48±3.9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EFB7B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54</w:t>
            </w:r>
          </w:p>
        </w:tc>
      </w:tr>
      <w:tr w:rsidR="00327683" w:rsidRPr="00327683" w14:paraId="7ADF8097" w14:textId="77777777" w:rsidTr="00765CC0">
        <w:trPr>
          <w:trHeight w:val="284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1A70C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21FE5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E784C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eisure MVP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9C8DD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7.56±2.7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B842D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4.28±11.48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A8D88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7.74±2.8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49CC8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69</w:t>
            </w:r>
          </w:p>
        </w:tc>
      </w:tr>
      <w:tr w:rsidR="00327683" w:rsidRPr="00327683" w14:paraId="0B345FDA" w14:textId="77777777" w:rsidTr="00765CC0">
        <w:trPr>
          <w:trHeight w:val="284"/>
        </w:trPr>
        <w:tc>
          <w:tcPr>
            <w:tcW w:w="2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551C2F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2736AD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697192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ransport MPA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A36EF5D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8.61±3.08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889B041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10.34±12.64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53B95EA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7.97±3.1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9F305DA" w14:textId="77777777" w:rsidR="00D17DEE" w:rsidRPr="00327683" w:rsidRDefault="00D17DEE" w:rsidP="00765CC0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32768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33</w:t>
            </w:r>
          </w:p>
        </w:tc>
      </w:tr>
    </w:tbl>
    <w:p w14:paraId="734DF7FF" w14:textId="7054DC9B" w:rsidR="00D17DEE" w:rsidRPr="00327683" w:rsidRDefault="00D17DEE" w:rsidP="00D17DEE">
      <w:pPr>
        <w:wordWrap/>
        <w:autoSpaceDE/>
        <w:autoSpaceDN/>
        <w:jc w:val="left"/>
        <w:rPr>
          <w:rFonts w:ascii="Times New Roman" w:eastAsia="HY신명조" w:hAnsi="Times New Roman" w:cs="Times New Roman"/>
          <w:bCs/>
          <w:sz w:val="16"/>
          <w:szCs w:val="16"/>
        </w:rPr>
      </w:pPr>
      <w:r w:rsidRPr="00327683">
        <w:rPr>
          <w:rFonts w:ascii="Times New Roman" w:eastAsia="HY신명조" w:hAnsi="Times New Roman" w:cs="Times New Roman"/>
          <w:bCs/>
          <w:sz w:val="16"/>
          <w:szCs w:val="16"/>
        </w:rPr>
        <w:t>SB: sedentary behavior, MPA: moderate physical activity, VPA: vigorous physical activity, MVPA: moderate–vigorous physical activity</w:t>
      </w:r>
    </w:p>
    <w:sectPr w:rsidR="00D17DEE" w:rsidRPr="00327683" w:rsidSect="00CF55D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AF21E5" w14:textId="77777777" w:rsidR="00FB7B85" w:rsidRDefault="00FB7B85" w:rsidP="00F92F0B">
      <w:pPr>
        <w:spacing w:after="0" w:line="240" w:lineRule="auto"/>
      </w:pPr>
      <w:r>
        <w:separator/>
      </w:r>
    </w:p>
  </w:endnote>
  <w:endnote w:type="continuationSeparator" w:id="0">
    <w:p w14:paraId="1C4F1331" w14:textId="77777777" w:rsidR="00FB7B85" w:rsidRDefault="00FB7B85" w:rsidP="00F92F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9467D4" w14:textId="77777777" w:rsidR="00FB7B85" w:rsidRDefault="00FB7B85" w:rsidP="00F92F0B">
      <w:pPr>
        <w:spacing w:after="0" w:line="240" w:lineRule="auto"/>
      </w:pPr>
      <w:r>
        <w:separator/>
      </w:r>
    </w:p>
  </w:footnote>
  <w:footnote w:type="continuationSeparator" w:id="0">
    <w:p w14:paraId="4B25FBC6" w14:textId="77777777" w:rsidR="00FB7B85" w:rsidRDefault="00FB7B85" w:rsidP="00F92F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2EE4"/>
    <w:rsid w:val="00052EC3"/>
    <w:rsid w:val="000A5211"/>
    <w:rsid w:val="000D68B5"/>
    <w:rsid w:val="0011493B"/>
    <w:rsid w:val="00125B69"/>
    <w:rsid w:val="00146958"/>
    <w:rsid w:val="00147746"/>
    <w:rsid w:val="00173178"/>
    <w:rsid w:val="001B19C3"/>
    <w:rsid w:val="001E2A0F"/>
    <w:rsid w:val="00201471"/>
    <w:rsid w:val="0021141F"/>
    <w:rsid w:val="002C0E6A"/>
    <w:rsid w:val="002D0DBA"/>
    <w:rsid w:val="002F5187"/>
    <w:rsid w:val="00327683"/>
    <w:rsid w:val="00377D6D"/>
    <w:rsid w:val="003907D6"/>
    <w:rsid w:val="004208D5"/>
    <w:rsid w:val="00483222"/>
    <w:rsid w:val="004E447D"/>
    <w:rsid w:val="004F6787"/>
    <w:rsid w:val="0052557E"/>
    <w:rsid w:val="0059200E"/>
    <w:rsid w:val="005B754B"/>
    <w:rsid w:val="005E5997"/>
    <w:rsid w:val="00600AB6"/>
    <w:rsid w:val="006777CF"/>
    <w:rsid w:val="006943E4"/>
    <w:rsid w:val="006B0A57"/>
    <w:rsid w:val="006C6252"/>
    <w:rsid w:val="006D5661"/>
    <w:rsid w:val="006E2723"/>
    <w:rsid w:val="00725094"/>
    <w:rsid w:val="0078223E"/>
    <w:rsid w:val="0081172F"/>
    <w:rsid w:val="00890000"/>
    <w:rsid w:val="008903D0"/>
    <w:rsid w:val="008D4ED4"/>
    <w:rsid w:val="009D01E3"/>
    <w:rsid w:val="009E2EE4"/>
    <w:rsid w:val="009F0285"/>
    <w:rsid w:val="00B917F7"/>
    <w:rsid w:val="00BB1FE9"/>
    <w:rsid w:val="00BD1457"/>
    <w:rsid w:val="00C3744F"/>
    <w:rsid w:val="00C913B1"/>
    <w:rsid w:val="00CF55D8"/>
    <w:rsid w:val="00D17DEE"/>
    <w:rsid w:val="00D906D8"/>
    <w:rsid w:val="00DD4920"/>
    <w:rsid w:val="00E029B0"/>
    <w:rsid w:val="00E27B80"/>
    <w:rsid w:val="00F92F0B"/>
    <w:rsid w:val="00FB7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DA1F27"/>
  <w15:chartTrackingRefBased/>
  <w15:docId w15:val="{3606436C-888D-433C-9525-91F6C2AE7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1" w:unhideWhenUs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7DEE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uiPriority w:val="9"/>
    <w:qFormat/>
    <w:rsid w:val="009E2EE4"/>
    <w:pPr>
      <w:keepNext/>
      <w:spacing w:after="0" w:line="240" w:lineRule="auto"/>
      <w:outlineLvl w:val="1"/>
    </w:pPr>
    <w:rPr>
      <w:rFonts w:ascii="HY신명조" w:eastAsia="HY신명조" w:hAnsi="HY신명조" w:cs="Times New Roman"/>
      <w:b/>
      <w:sz w:val="3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rsid w:val="009E2EE4"/>
    <w:rPr>
      <w:rFonts w:ascii="HY신명조" w:eastAsia="HY신명조" w:hAnsi="HY신명조" w:cs="Times New Roman"/>
      <w:b/>
      <w:sz w:val="32"/>
      <w:szCs w:val="24"/>
    </w:rPr>
  </w:style>
  <w:style w:type="paragraph" w:styleId="a3">
    <w:name w:val="header"/>
    <w:basedOn w:val="a"/>
    <w:link w:val="Char"/>
    <w:uiPriority w:val="99"/>
    <w:unhideWhenUsed/>
    <w:rsid w:val="00F92F0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92F0B"/>
  </w:style>
  <w:style w:type="paragraph" w:styleId="a4">
    <w:name w:val="footer"/>
    <w:basedOn w:val="a"/>
    <w:link w:val="Char0"/>
    <w:uiPriority w:val="99"/>
    <w:unhideWhenUsed/>
    <w:rsid w:val="00F92F0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92F0B"/>
  </w:style>
  <w:style w:type="paragraph" w:styleId="a5">
    <w:name w:val="Body Text"/>
    <w:basedOn w:val="a"/>
    <w:link w:val="Char1"/>
    <w:uiPriority w:val="99"/>
    <w:semiHidden/>
    <w:unhideWhenUsed/>
    <w:rsid w:val="001E2A0F"/>
    <w:pPr>
      <w:spacing w:after="180"/>
    </w:pPr>
  </w:style>
  <w:style w:type="character" w:customStyle="1" w:styleId="Char1">
    <w:name w:val="본문 Char"/>
    <w:basedOn w:val="a0"/>
    <w:link w:val="a5"/>
    <w:uiPriority w:val="99"/>
    <w:semiHidden/>
    <w:rsid w:val="001E2A0F"/>
  </w:style>
  <w:style w:type="paragraph" w:styleId="a6">
    <w:name w:val="Body Text First Indent"/>
    <w:basedOn w:val="a5"/>
    <w:link w:val="Char2"/>
    <w:uiPriority w:val="1"/>
    <w:qFormat/>
    <w:rsid w:val="001E2A0F"/>
    <w:pPr>
      <w:widowControl/>
      <w:shd w:val="clear" w:color="auto" w:fill="FFFFFF"/>
      <w:wordWrap/>
      <w:autoSpaceDE/>
      <w:autoSpaceDN/>
      <w:spacing w:after="0" w:line="360" w:lineRule="auto"/>
      <w:ind w:firstLine="709"/>
      <w:jc w:val="left"/>
    </w:pPr>
    <w:rPr>
      <w:rFonts w:ascii="Times New Roman" w:hAnsi="Times New Roman" w:cs="Times New Roman"/>
      <w:kern w:val="0"/>
      <w:sz w:val="24"/>
      <w:szCs w:val="24"/>
      <w14:ligatures w14:val="standardContextual"/>
    </w:rPr>
  </w:style>
  <w:style w:type="character" w:customStyle="1" w:styleId="Char2">
    <w:name w:val="본문 첫 줄 들여쓰기 Char"/>
    <w:basedOn w:val="Char1"/>
    <w:link w:val="a6"/>
    <w:uiPriority w:val="1"/>
    <w:rsid w:val="001E2A0F"/>
    <w:rPr>
      <w:rFonts w:ascii="Times New Roman" w:hAnsi="Times New Roman" w:cs="Times New Roman"/>
      <w:kern w:val="0"/>
      <w:sz w:val="24"/>
      <w:szCs w:val="24"/>
      <w:shd w:val="clear" w:color="auto" w:fill="FFFFFF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63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8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ung mi Park</cp:lastModifiedBy>
  <cp:revision>30</cp:revision>
  <dcterms:created xsi:type="dcterms:W3CDTF">2025-05-27T10:10:00Z</dcterms:created>
  <dcterms:modified xsi:type="dcterms:W3CDTF">2025-12-01T08:04:00Z</dcterms:modified>
</cp:coreProperties>
</file>